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140" w:type="dxa"/>
        <w:jc w:val="center"/>
        <w:tblLook w:val="04A0" w:firstRow="1" w:lastRow="0" w:firstColumn="1" w:lastColumn="0" w:noHBand="0" w:noVBand="1"/>
      </w:tblPr>
      <w:tblGrid>
        <w:gridCol w:w="2945"/>
        <w:gridCol w:w="1195"/>
      </w:tblGrid>
      <w:tr w:rsidR="00FF078C" w14:paraId="4DC83DF5" w14:textId="77777777">
        <w:trPr>
          <w:trHeight w:val="322"/>
          <w:jc w:val="center"/>
        </w:trPr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13B2E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ed ingredients of the compound diet (%)</w:t>
            </w:r>
          </w:p>
        </w:tc>
      </w:tr>
      <w:tr w:rsidR="00FF078C" w14:paraId="382BE3C3" w14:textId="77777777">
        <w:trPr>
          <w:trHeight w:val="32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CF93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rude</w:t>
            </w:r>
            <w:r>
              <w:rPr>
                <w:rStyle w:val="font41"/>
                <w:rFonts w:eastAsia="SimSun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lang w:bidi="ar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FFA3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50.0</w:t>
            </w:r>
          </w:p>
        </w:tc>
      </w:tr>
      <w:tr w:rsidR="00FF078C" w14:paraId="3A636CD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77A0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rude</w:t>
            </w:r>
            <w:r>
              <w:rPr>
                <w:rStyle w:val="font41"/>
                <w:rFonts w:eastAsia="SimSun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lang w:bidi="ar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E90E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5.0</w:t>
            </w:r>
          </w:p>
        </w:tc>
      </w:tr>
      <w:tr w:rsidR="00FF078C" w14:paraId="34BF36A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5B23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rud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b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F7D2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6.0</w:t>
            </w:r>
          </w:p>
        </w:tc>
      </w:tr>
      <w:tr w:rsidR="00FF078C" w14:paraId="0FC93F7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F517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rude</w:t>
            </w:r>
            <w:r>
              <w:rPr>
                <w:rStyle w:val="font41"/>
                <w:rFonts w:eastAsia="SimSun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lang w:bidi="ar"/>
              </w:rPr>
              <w:t>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4015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24.0</w:t>
            </w:r>
          </w:p>
        </w:tc>
      </w:tr>
      <w:tr w:rsidR="00FF078C" w14:paraId="4E9938F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B044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Total</w:t>
            </w:r>
            <w:r>
              <w:rPr>
                <w:rStyle w:val="font41"/>
                <w:rFonts w:eastAsia="SimSun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lang w:bidi="ar"/>
              </w:rPr>
              <w:t>phos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FA19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.0</w:t>
            </w:r>
          </w:p>
        </w:tc>
      </w:tr>
      <w:tr w:rsidR="00FF078C" w14:paraId="551B872D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67AA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hyperlink r:id="rId4" w:anchor="/javascript:;" w:tooltip="file:///C:\Users\64469\AppData\Local\youdao\dict\Application\8.10.3.0\resultui\html\index.html#\javascript:;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szCs w:val="22"/>
                  <w:u w:val="none"/>
                </w:rPr>
                <w:t>Lysine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E290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≥2.4</w:t>
            </w:r>
          </w:p>
        </w:tc>
      </w:tr>
      <w:tr w:rsidR="00FF078C" w14:paraId="635A49B9" w14:textId="77777777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DB386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hyperlink r:id="rId5" w:anchor="/javascript:;" w:tooltip="file:///C:\Users\64469\AppData\Local\youdao\dict\Application\8.10.3.0\resultui\html\index.html#\javascript:;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szCs w:val="22"/>
                  <w:u w:val="none"/>
                </w:rPr>
                <w:t>Water content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CDDEB" w14:textId="77777777" w:rsidR="00FF078C" w:rsidRDefault="009C03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≤12.0</w:t>
            </w:r>
          </w:p>
        </w:tc>
      </w:tr>
    </w:tbl>
    <w:p w14:paraId="19CB37BE" w14:textId="77777777" w:rsidR="00FF078C" w:rsidRDefault="009C03C9">
      <w:pPr>
        <w:spacing w:beforeLines="50" w:before="156" w:afterLines="50" w:after="156"/>
        <w:jc w:val="center"/>
        <w:rPr>
          <w:rFonts w:ascii="Times New Roman" w:eastAsia="SimSun" w:hAnsi="Times New Roman" w:cs="Times New Roman"/>
          <w:i/>
          <w:iCs/>
          <w:color w:val="000000"/>
        </w:rPr>
      </w:pPr>
      <w:r>
        <w:rPr>
          <w:rFonts w:ascii="Times New Roman" w:eastAsia="SimSun" w:hAnsi="Times New Roman" w:cs="Times New Roman"/>
          <w:b/>
          <w:bCs/>
          <w:color w:val="000000"/>
        </w:rPr>
        <w:t xml:space="preserve">Supplement Table 1. </w:t>
      </w:r>
      <w:r>
        <w:rPr>
          <w:rFonts w:ascii="Times New Roman" w:eastAsia="SimSun" w:hAnsi="Times New Roman" w:cs="Times New Roman"/>
          <w:color w:val="000000"/>
        </w:rPr>
        <w:t xml:space="preserve">Feed ingredients of the compound diet of </w:t>
      </w:r>
      <w:proofErr w:type="spellStart"/>
      <w:r>
        <w:rPr>
          <w:rFonts w:ascii="Times New Roman" w:eastAsia="SimSun" w:hAnsi="Times New Roman" w:cs="Times New Roman"/>
          <w:i/>
          <w:iCs/>
          <w:color w:val="000000"/>
        </w:rPr>
        <w:t>Siniperca</w:t>
      </w:r>
      <w:proofErr w:type="spellEnd"/>
      <w:r>
        <w:rPr>
          <w:rFonts w:ascii="Times New Roman" w:eastAsia="SimSun" w:hAnsi="Times New Roman" w:cs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color w:val="000000"/>
        </w:rPr>
        <w:t>chuatsi</w:t>
      </w:r>
      <w:proofErr w:type="spellEnd"/>
    </w:p>
    <w:p w14:paraId="24263F54" w14:textId="77777777" w:rsidR="00FF078C" w:rsidRDefault="00FF078C">
      <w:pPr>
        <w:spacing w:beforeLines="50" w:before="156" w:afterLines="50" w:after="156"/>
        <w:jc w:val="center"/>
        <w:rPr>
          <w:rFonts w:ascii="Times New Roman" w:eastAsia="SimSun" w:hAnsi="Times New Roman" w:cs="Times New Roman"/>
          <w:i/>
          <w:iCs/>
          <w:color w:val="000000"/>
        </w:rPr>
      </w:pPr>
    </w:p>
    <w:p w14:paraId="6A58420B" w14:textId="77777777" w:rsidR="00FF078C" w:rsidRDefault="00FF078C"/>
    <w:tbl>
      <w:tblPr>
        <w:tblpPr w:leftFromText="180" w:rightFromText="180" w:vertAnchor="text" w:horzAnchor="page" w:tblpX="1154" w:tblpY="388"/>
        <w:tblOverlap w:val="never"/>
        <w:tblW w:w="10151" w:type="dxa"/>
        <w:tblLayout w:type="fixed"/>
        <w:tblLook w:val="04A0" w:firstRow="1" w:lastRow="0" w:firstColumn="1" w:lastColumn="0" w:noHBand="0" w:noVBand="1"/>
      </w:tblPr>
      <w:tblGrid>
        <w:gridCol w:w="1224"/>
        <w:gridCol w:w="571"/>
        <w:gridCol w:w="701"/>
        <w:gridCol w:w="983"/>
        <w:gridCol w:w="812"/>
        <w:gridCol w:w="743"/>
        <w:gridCol w:w="1154"/>
        <w:gridCol w:w="655"/>
        <w:gridCol w:w="715"/>
        <w:gridCol w:w="1080"/>
        <w:gridCol w:w="729"/>
        <w:gridCol w:w="784"/>
      </w:tblGrid>
      <w:tr w:rsidR="00FF078C" w14:paraId="41D7B504" w14:textId="77777777">
        <w:trPr>
          <w:trHeight w:val="28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C5D555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T</w:t>
            </w: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axonomy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960728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D44E0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W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6819D1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B35BF7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DBE214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7D00D1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Taxonom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952CF8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EACDCE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W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E63C04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994549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3E792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FF078C" w14:paraId="455B2E58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48204A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actococcus_garviea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0B757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4.19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A589F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AA32EE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actobacillus_reuteri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708D7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F08A4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9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61438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Herbaspirillum_huttiens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72924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8.42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31B1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132516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Brevundimonas_bullat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828DC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9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856AB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</w:tr>
      <w:tr w:rsidR="00FF078C" w14:paraId="3D07C2BD" w14:textId="77777777">
        <w:trPr>
          <w:trHeight w:val="11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0DAD39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Methylobacterium_brachiatum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BB59F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2.39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6648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FB005B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Absiella_dolichum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498C2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93BAD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73CD28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Plesiomonas_shigelloide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92458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5.32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24F9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3538BD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Streptococcus_pneumoniae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CE8A6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2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A109F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1%</w:t>
            </w:r>
          </w:p>
        </w:tc>
      </w:tr>
      <w:tr w:rsidR="00FF078C" w14:paraId="27BBFFA3" w14:textId="77777777">
        <w:trPr>
          <w:trHeight w:val="11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C6921E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Klebsiella_aerogene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E07CC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.7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21116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A56E2A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actobacillus_murinu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80219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6748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2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044FD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Methylobacterium_brachiatum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638CB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8.5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1AAE3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9A2402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Escherichia_col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644B1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1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A2E1C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1194FAC8" w14:textId="77777777">
        <w:trPr>
          <w:trHeight w:val="11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4AC530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Herbaspirillum_huttiens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7BAC6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7.66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9125C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459DA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Bacteroides_massiliensi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D7F05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2CF66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F5A65B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imnohabitans_sp_103DPR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FBE23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21A32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4.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7D0D45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Exiguobacterium_sp_ZWU00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7304C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9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8C2C8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17EF52A3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6585ED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Escherichia_coli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CFA29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.36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9CB43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B9D75B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olium_perenn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8774D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99E0C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1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5009A0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Acinetobacter_sp_CIP_53.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8E443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B22C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D22CCB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Deinococcus_ficu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0D554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8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DE74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54C59655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41ECA3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imnohabitans_sp_103DPR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20169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10400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0.0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43E55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Brevundimonas_bullata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87FFC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D027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03478C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Aeromonas_veronii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DC9CE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4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7D0C7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54C977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Nannochloropsis_gadita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C19A9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54942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6%</w:t>
            </w:r>
          </w:p>
        </w:tc>
      </w:tr>
      <w:tr w:rsidR="00FF078C" w14:paraId="1D159F16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50AD4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Plesiomonas_shigelloide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1D399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.38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70FC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65086D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Bifidobacterium_brev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01343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7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3CC3C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2F59B3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Moraxella_catarrhali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90E88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7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35DF0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BA2986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Pararheinheimera_chironom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7B79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7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AA373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</w:tr>
      <w:tr w:rsidR="00FF078C" w14:paraId="2D09088C" w14:textId="77777777">
        <w:trPr>
          <w:trHeight w:val="11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84E1DD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Kosakonia_cowanii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9BC9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7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24617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BBFB0E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Stenotrophomonas_maltophilia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9B265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1AEB2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BB9082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Corynebacterium_accolen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A3893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D2FEF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8BD4E5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Candidatus_Planktophila_versatili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73318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3EF34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6%</w:t>
            </w:r>
          </w:p>
        </w:tc>
      </w:tr>
      <w:tr w:rsidR="00FF078C" w14:paraId="5F5C7097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99BD99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lastRenderedPageBreak/>
              <w:t>Bacteroides_plebeiu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0B6F2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53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3D31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6859C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Anaerostipes_hadru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305A2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FEB2F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2573EE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actococcus_garviea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DD55C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7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F98A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FA903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Mycobacterium_sp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03C55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B65EB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5%</w:t>
            </w:r>
          </w:p>
        </w:tc>
      </w:tr>
      <w:tr w:rsidR="00FF078C" w14:paraId="17C673E7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583016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Faecalibacterium_prausnitzii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39B70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5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2F44E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36F6C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Serratia_marcescen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862E5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ADA57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B18D7D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Populus_alba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8DC44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7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AFF01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9BB9BD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Vogesella_flumini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3177C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CBF6C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4%</w:t>
            </w:r>
          </w:p>
        </w:tc>
      </w:tr>
      <w:tr w:rsidR="00FF078C" w14:paraId="3078295C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592F53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Bacteroides_dorei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7944C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3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50D7B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707BB2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Bacillus_anthraci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462AF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EA19C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B7993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Acinetobacter_johnsonii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A3E28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3644F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015F9F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Devosia_riboflavi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BE3C1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8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1338D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</w:tr>
      <w:tr w:rsidR="00FF078C" w14:paraId="5EB8F677" w14:textId="77777777">
        <w:trPr>
          <w:trHeight w:val="11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D76A11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actobacillus_johnsonii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0CD82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2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CC4E8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EDFB32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Corynebacterium_propinquum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CA78C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87DB9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1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00B26E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Flavobacterium_glycine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CA201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3E156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C804B5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Serratia_marcescen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6969F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14381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</w:tr>
      <w:tr w:rsidR="00FF078C" w14:paraId="5C496B7B" w14:textId="77777777">
        <w:trPr>
          <w:trHeight w:val="11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D415E8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Candidatus_Planktophila_versatili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596DF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DBE91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.9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8A84F3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Pediococcus_acidilactici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1B5DC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A87A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8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63912D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Neisseria_mucosa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C53C5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A8E35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278077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Bacillus_anthraci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781D9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4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14D55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451D0452" w14:textId="77777777">
        <w:trPr>
          <w:trHeight w:val="11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AD37B6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Anaerotignum_lactatifermentan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EF56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7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59DB7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455D03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Acinetobacter_johnsonii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0E34C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1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0C67D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F8E5D8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Corynebacterium_propinquum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966C8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CE67C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715847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Rhodococcus_fascian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45AB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3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29A7F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607C77DB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3B9EFA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actobacillus_plantarum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4E807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A4009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5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B6AD9E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Corynebacterium_accolen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2F527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7AEDA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9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FB09E3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Staphylococcus_capra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71F7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3F9F9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DAC2B0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Haemophilus_parainfluenz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BE1C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C19BA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0%</w:t>
            </w:r>
          </w:p>
        </w:tc>
      </w:tr>
      <w:tr w:rsidR="00FF078C" w14:paraId="27163374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0EFCE1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Bacteroides_ovatu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0801E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2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3ED82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F7686C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actococcus_lacti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6DD4A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84915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C9968B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Lactobacillus_murinu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A132B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2305E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A7031B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Cutibacterium_acne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2EEAA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2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ED5D0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8%</w:t>
            </w:r>
          </w:p>
        </w:tc>
      </w:tr>
      <w:tr w:rsidR="00FF078C" w14:paraId="4FFD4387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C0AA2E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Moraxella_catarrhali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4D73A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5B092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8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7A6F64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Pseudomonas_balearic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10037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62495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A48FA1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Acinetobacter_lwoffii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270B7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F0D4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DD0FBE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Rothia_aeri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B1D9A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F75ED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</w:tr>
      <w:tr w:rsidR="00FF078C" w14:paraId="3B31935C" w14:textId="77777777">
        <w:trPr>
          <w:trHeight w:val="840"/>
        </w:trPr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2147686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Aeromonas_veronii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613BC6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2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E2FD7C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77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C7663CE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Other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4DFC69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66.98%</w:t>
            </w:r>
          </w:p>
        </w:tc>
        <w:tc>
          <w:tcPr>
            <w:tcW w:w="743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7D2EA0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83.57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168A71F" w14:textId="77777777" w:rsidR="00FF078C" w:rsidRDefault="009C03C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color w:val="000000"/>
                <w:sz w:val="22"/>
              </w:rPr>
              <w:t>Delftia_tsuruhatensi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6E019E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E4F150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6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AE774E7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Other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C7CB24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54.37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6D16C3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80.01%</w:t>
            </w:r>
          </w:p>
        </w:tc>
      </w:tr>
    </w:tbl>
    <w:tbl>
      <w:tblPr>
        <w:tblpPr w:leftFromText="180" w:rightFromText="180" w:vertAnchor="text" w:horzAnchor="page" w:tblpXSpec="center" w:tblpY="246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715"/>
        <w:gridCol w:w="701"/>
        <w:gridCol w:w="1080"/>
        <w:gridCol w:w="715"/>
        <w:gridCol w:w="743"/>
        <w:gridCol w:w="1080"/>
        <w:gridCol w:w="729"/>
        <w:gridCol w:w="715"/>
        <w:gridCol w:w="1080"/>
        <w:gridCol w:w="729"/>
        <w:gridCol w:w="784"/>
      </w:tblGrid>
      <w:tr w:rsidR="00FF078C" w14:paraId="208DF0B7" w14:textId="77777777" w:rsidTr="009C03C9">
        <w:trPr>
          <w:trHeight w:val="560"/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7EF034A" w14:textId="77777777" w:rsidR="00FF078C" w:rsidRDefault="009C03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Taxonomy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75E2A0A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Fl</w:t>
            </w:r>
          </w:p>
        </w:tc>
        <w:tc>
          <w:tcPr>
            <w:tcW w:w="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27F9AB9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WF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45F83EC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F54D0F8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3E1AAF0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36781F2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Taxonomy</w:t>
            </w:r>
          </w:p>
        </w:tc>
        <w:tc>
          <w:tcPr>
            <w:tcW w:w="7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4F0E2B3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Fs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835D94D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WF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4DE2483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7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92B5848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EE69FD0" w14:textId="77777777" w:rsidR="00FF078C" w:rsidRDefault="00FF078C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FF078C" w14:paraId="7A3A9F25" w14:textId="77777777" w:rsidTr="009C03C9">
        <w:trPr>
          <w:trHeight w:val="11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586397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coccus_garvieae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F159C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8.22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0E949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6756E6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Pediococcus_acidilactic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7D7A9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D3CB5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2BB692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Methylobacterium_brachiatum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07D83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3.3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FE229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813985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acteroides_massiliensi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886E2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5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F7531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129EF8AE" w14:textId="77777777" w:rsidTr="009C03C9">
        <w:trPr>
          <w:trHeight w:val="11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F844D4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Methylobacterium_brachiat</w:t>
            </w: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lastRenderedPageBreak/>
              <w:t>um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5528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lastRenderedPageBreak/>
              <w:t>11.47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ECEDB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69A243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Corynebacterium_accolen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82B12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292E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59DC03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Herbaspirillum_huttiense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A5F4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6.19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0691F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1B9DA1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olium_perenne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B19F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9F983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1%</w:t>
            </w:r>
          </w:p>
        </w:tc>
      </w:tr>
      <w:tr w:rsidR="00FF078C" w14:paraId="398B28EC" w14:textId="77777777" w:rsidTr="009C03C9">
        <w:trPr>
          <w:trHeight w:val="8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B6F35D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Klebsiella_aerogene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333E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3.3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0B7F0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154CBE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coccus_lacti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2DF20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AA208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AEA0CE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Escherichia_col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5BB66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2.5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72919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495DAC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revundimonas_bullat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9B725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3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7D574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</w:tr>
      <w:tr w:rsidR="00FF078C" w14:paraId="64FB7E28" w14:textId="77777777" w:rsidTr="009C03C9">
        <w:trPr>
          <w:trHeight w:val="8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DBA8E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Herbaspirillum_huttiense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AA4B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9.12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EC79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6CD3E3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Pseudomonas_balearic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097CF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1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0CC15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62E340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imnohabitans_sp_103DPR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B4FF9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2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BF237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0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C18378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ifidobacterium_breve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D859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4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5B849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35E31A6F" w14:textId="77777777" w:rsidTr="009C03C9">
        <w:trPr>
          <w:trHeight w:val="11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23BFCA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imnohabitans_sp_103DPR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817A8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4583B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0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DA45E5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Escherichia_col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B809D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1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5DE73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C7FE1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acteroides_plebeiu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428C1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.06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06294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6A3C1F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Stenotrophomonas_maltophili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91351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4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ADDC2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7627371C" w14:textId="77777777" w:rsidTr="009C03C9">
        <w:trPr>
          <w:trHeight w:val="8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79E791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Plesiomonas_shigelloide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B59E5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.88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7277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022094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acteroides_dore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A89C8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1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894A2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ED5CC1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Faecalibacterium_prausnitzi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0C3B9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69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57FEA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D0455A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Anaerostipes_hadru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13F8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2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EEE07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2E79392C" w14:textId="77777777" w:rsidTr="009C03C9">
        <w:trPr>
          <w:trHeight w:val="8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7A183E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Kosakonia_cowani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00F21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.25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5447F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592F30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Acinetobacter_lwoffi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740C3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7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059AA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A0DF8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acteroides_dore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C6CA1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55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44D7D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180427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Serratia_marcescen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431D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4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917F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</w:tr>
      <w:tr w:rsidR="00FF078C" w14:paraId="08B8439C" w14:textId="77777777" w:rsidTr="009C03C9">
        <w:trPr>
          <w:trHeight w:val="11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9309AC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Candidatus_Planktophila_versatili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710A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75E82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.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57D6B8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Acinetobacter_johnsoni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D50D5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6C7FF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51E24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bacillus_johnsoni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11F98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43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9EC7E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6889B0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acillus_anthraci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7726C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8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17E4F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17F59600" w14:textId="77777777" w:rsidTr="009C03C9">
        <w:trPr>
          <w:trHeight w:val="11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0663A8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bacillus_plantarum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9EF6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D25EA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5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85AF11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Streptococcus_pneumoniae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99F1D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EEC8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254F82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Candidatus_Planktophila_versatili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68254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6B536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1.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6BC094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Corynebacterium_propinquum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C7DB0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29D5A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1%</w:t>
            </w:r>
          </w:p>
        </w:tc>
      </w:tr>
      <w:tr w:rsidR="00FF078C" w14:paraId="18576541" w14:textId="77777777" w:rsidTr="009C03C9">
        <w:trPr>
          <w:trHeight w:val="8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8831ED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Moraxella_catarrhali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F0263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F6F30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56434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Staphylococcus_caprae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71D58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18EC6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317E16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Plesiomonas_shigelloide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EEFF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88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0834F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E3B82C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Kosakonia_cowani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1D59C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5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0A39C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</w:tr>
      <w:tr w:rsidR="00FF078C" w14:paraId="1449F27A" w14:textId="77777777" w:rsidTr="009C03C9">
        <w:trPr>
          <w:trHeight w:val="11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4400F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Aeromonas_veroni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AA6A4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7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BCC05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2BEEE7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Vogesella_flumini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78BBDB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CB934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DE0765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Anaerotignum_lactatifermentan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CEB08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3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6977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FE6098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Pediococcus_acidilactic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CC53F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BD7BF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8%</w:t>
            </w:r>
          </w:p>
        </w:tc>
      </w:tr>
      <w:tr w:rsidR="00FF078C" w14:paraId="01715327" w14:textId="77777777" w:rsidTr="009C03C9">
        <w:trPr>
          <w:trHeight w:val="8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E7DED3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bacillus_reuter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5C40D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2F1E4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A9D59A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mixed_culture_isolate_koll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742AD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9B84C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41422C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bacillus_plantarum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946C3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07AEA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5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50DFF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Corynebacterium_accolen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B6CB3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9E3C0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9%</w:t>
            </w:r>
          </w:p>
        </w:tc>
      </w:tr>
      <w:tr w:rsidR="00FF078C" w14:paraId="1B958C62" w14:textId="77777777" w:rsidTr="009C03C9">
        <w:trPr>
          <w:trHeight w:val="11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8FAFA5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bacillus_johnsoni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523AC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A6215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59C4CC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Stenotrophomonas_maltophilia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DF96F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AF0E7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CAE6CA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acteroides_ovatu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049B0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5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BBB4C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142032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Acinetobacter_johnsoni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24047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7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CB3AA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6%</w:t>
            </w:r>
          </w:p>
        </w:tc>
      </w:tr>
      <w:tr w:rsidR="00FF078C" w14:paraId="368C27D1" w14:textId="77777777" w:rsidTr="009C03C9">
        <w:trPr>
          <w:trHeight w:val="9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37472B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lastRenderedPageBreak/>
              <w:t>Lolium_perenne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B225F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6783C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36ECE3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Roseomonas_ludipueritiae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2AB5E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4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90447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A061C0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Moraxella_catarrhali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2E3C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79521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4FEFF0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Pararheinheimera_chironom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4960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5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BEA6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</w:tr>
      <w:tr w:rsidR="00FF078C" w14:paraId="3AC72AEB" w14:textId="77777777" w:rsidTr="009C03C9">
        <w:trPr>
          <w:trHeight w:val="11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E051D2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Corynebacterium_propinquum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AFB76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1C13F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376020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bacillus_amylovoru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F5A3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E5628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018766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bacillus_reuter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B409E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5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EDB9F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031B28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denitrifying_bacterium_enrichment_culture_clone_NOB_2_E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35A7BE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8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71188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1B17833B" w14:textId="77777777" w:rsidTr="009C03C9">
        <w:trPr>
          <w:trHeight w:val="8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C64979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Serratia_marcescen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FD611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4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82FA7C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0514B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Sphingobacterium_faecium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CB99F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DE6BE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DE4838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Absiella_dolichum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857B3D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9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D5A669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5DB60E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coccus_garvieae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DFB8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6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460AC1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</w:tr>
      <w:tr w:rsidR="00FF078C" w14:paraId="4E48F9C9" w14:textId="77777777" w:rsidTr="009C03C9">
        <w:trPr>
          <w:trHeight w:val="8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121E4F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Brevundimonas_bullata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1BF87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4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BD573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C7A329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Nitrospira_bacterium_SG8_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CB45F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3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4902E8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014BC1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Lactobacillus_murinu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C42445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2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B0604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97AC0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Klebsiella_aerogene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96E92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9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A2E24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2%</w:t>
            </w:r>
          </w:p>
        </w:tc>
      </w:tr>
      <w:tr w:rsidR="00FF078C" w14:paraId="43EF75B2" w14:textId="77777777" w:rsidTr="009C03C9">
        <w:trPr>
          <w:trHeight w:val="840"/>
          <w:jc w:val="center"/>
        </w:trPr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0A384A3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Delftia_tsuruhatensi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C243B4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04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502F95F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E257E9D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Other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F77235A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62.86%</w:t>
            </w:r>
          </w:p>
        </w:tc>
        <w:tc>
          <w:tcPr>
            <w:tcW w:w="743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8941720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82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44801F6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Aeromonas_veronii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9802452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38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3FE0B4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0.7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40339B9" w14:textId="77777777" w:rsidR="00FF078C" w:rsidRDefault="009C03C9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Other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ACA3803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70.58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AD3A1B6" w14:textId="77777777" w:rsidR="00FF078C" w:rsidRDefault="009C03C9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2"/>
              </w:rPr>
              <w:t>83.56%</w:t>
            </w:r>
          </w:p>
        </w:tc>
      </w:tr>
    </w:tbl>
    <w:p w14:paraId="5482F871" w14:textId="77777777" w:rsidR="00FF078C" w:rsidRDefault="00FF078C">
      <w:pPr>
        <w:widowControl/>
        <w:rPr>
          <w:rFonts w:ascii="Times New Roman" w:hAnsi="Times New Roman"/>
          <w:color w:val="0070C0"/>
          <w:kern w:val="0"/>
          <w:sz w:val="24"/>
        </w:rPr>
      </w:pPr>
    </w:p>
    <w:p w14:paraId="3F81EB88" w14:textId="77777777" w:rsidR="00FF078C" w:rsidRPr="009C03C9" w:rsidRDefault="009C03C9">
      <w:pPr>
        <w:widowControl/>
        <w:jc w:val="center"/>
      </w:pPr>
      <w:r w:rsidRPr="009C03C9">
        <w:rPr>
          <w:rFonts w:ascii="Times New Roman" w:hAnsi="Times New Roman"/>
          <w:kern w:val="0"/>
          <w:sz w:val="24"/>
        </w:rPr>
        <w:t xml:space="preserve">Table Supplement 2. </w:t>
      </w:r>
      <w:r w:rsidRPr="009C03C9">
        <w:rPr>
          <w:rFonts w:ascii="Times New Roman" w:hAnsi="Times New Roman"/>
          <w:sz w:val="24"/>
          <w:lang w:val="en-GB"/>
        </w:rPr>
        <w:t xml:space="preserve">Relative abundance of microflora at the </w:t>
      </w:r>
      <w:r w:rsidRPr="009C03C9">
        <w:rPr>
          <w:rFonts w:ascii="Times New Roman" w:hAnsi="Times New Roman"/>
          <w:sz w:val="24"/>
        </w:rPr>
        <w:t>species</w:t>
      </w:r>
      <w:r w:rsidRPr="009C03C9">
        <w:rPr>
          <w:rFonts w:ascii="Times New Roman" w:hAnsi="Times New Roman"/>
          <w:sz w:val="24"/>
          <w:lang w:val="en-GB"/>
        </w:rPr>
        <w:t xml:space="preserve"> level in the gut samples and water environment of each </w:t>
      </w:r>
      <w:r w:rsidRPr="009C03C9">
        <w:rPr>
          <w:rFonts w:ascii="Times New Roman" w:hAnsi="Times New Roman"/>
          <w:i/>
          <w:iCs/>
          <w:sz w:val="24"/>
          <w:lang w:val="en-GB"/>
        </w:rPr>
        <w:t xml:space="preserve">S. </w:t>
      </w:r>
      <w:proofErr w:type="spellStart"/>
      <w:r w:rsidRPr="009C03C9">
        <w:rPr>
          <w:rFonts w:ascii="Times New Roman" w:hAnsi="Times New Roman"/>
          <w:i/>
          <w:iCs/>
          <w:sz w:val="24"/>
          <w:lang w:val="en-GB"/>
        </w:rPr>
        <w:t>chuatsi</w:t>
      </w:r>
      <w:proofErr w:type="spellEnd"/>
      <w:r w:rsidRPr="009C03C9">
        <w:rPr>
          <w:rFonts w:ascii="Times New Roman" w:hAnsi="Times New Roman"/>
          <w:sz w:val="24"/>
          <w:lang w:val="en-GB"/>
        </w:rPr>
        <w:t xml:space="preserve"> </w:t>
      </w:r>
      <w:r w:rsidRPr="009C03C9">
        <w:rPr>
          <w:rFonts w:ascii="Times New Roman" w:hAnsi="Times New Roman"/>
          <w:sz w:val="24"/>
          <w:lang w:val="en-GB"/>
        </w:rPr>
        <w:t>group</w:t>
      </w:r>
      <w:r w:rsidRPr="009C03C9">
        <w:rPr>
          <w:sz w:val="24"/>
        </w:rPr>
        <w:t xml:space="preserve"> (top 35)</w:t>
      </w:r>
    </w:p>
    <w:p w14:paraId="76358A22" w14:textId="77777777" w:rsidR="00FF078C" w:rsidRDefault="00FF078C">
      <w:pPr>
        <w:spacing w:beforeLines="50" w:before="156" w:afterLines="50" w:after="156"/>
        <w:rPr>
          <w:rFonts w:ascii="Times New Roman" w:eastAsia="SimSun" w:hAnsi="Times New Roman" w:cs="Times New Roman"/>
          <w:color w:val="000000"/>
        </w:rPr>
      </w:pPr>
    </w:p>
    <w:p w14:paraId="7F01305C" w14:textId="77777777" w:rsidR="00FF078C" w:rsidRDefault="00FF078C">
      <w:pPr>
        <w:spacing w:beforeLines="50" w:before="156" w:afterLines="50" w:after="156"/>
        <w:jc w:val="left"/>
        <w:rPr>
          <w:rFonts w:ascii="Times New Roman" w:eastAsia="SimSun" w:hAnsi="Times New Roman" w:cs="Times New Roman"/>
          <w:color w:val="000000"/>
        </w:rPr>
      </w:pPr>
    </w:p>
    <w:p w14:paraId="6BA93CEB" w14:textId="77777777" w:rsidR="00FF078C" w:rsidRDefault="00FF078C">
      <w:pPr>
        <w:spacing w:beforeLines="50" w:before="156" w:afterLines="50" w:after="156"/>
        <w:rPr>
          <w:rFonts w:ascii="Times New Roman" w:eastAsia="SimSun" w:hAnsi="Times New Roman" w:cs="Times New Roman"/>
          <w:color w:val="000000"/>
        </w:rPr>
      </w:pPr>
    </w:p>
    <w:p w14:paraId="5692FB2E" w14:textId="77777777" w:rsidR="00FF078C" w:rsidRDefault="00FF078C">
      <w:pPr>
        <w:spacing w:beforeLines="50" w:before="156" w:afterLines="50" w:after="156"/>
        <w:rPr>
          <w:rFonts w:ascii="Times New Roman" w:eastAsia="SimSun" w:hAnsi="Times New Roman" w:cs="Times New Roman"/>
          <w:color w:val="000000"/>
        </w:rPr>
      </w:pPr>
    </w:p>
    <w:p w14:paraId="5FBAFEA2" w14:textId="77777777" w:rsidR="00FF078C" w:rsidRDefault="00FF078C"/>
    <w:sectPr w:rsidR="00FF0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9C03C9"/>
    <w:rsid w:val="00FF078C"/>
    <w:rsid w:val="7341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378A7"/>
  <w15:docId w15:val="{055B7C0C-DC8B-4C6A-AC17-2F44D3A6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3"/>
      <w:szCs w:val="23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../AppData/Local/youdao/dict/Application/8.10.3.0/resultui/html/index.html" TargetMode="External"/><Relationship Id="rId4" Type="http://schemas.openxmlformats.org/officeDocument/2006/relationships/hyperlink" Target="../AppData/Local/youdao/dict/Application/8.10.3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4</Words>
  <Characters>5097</Characters>
  <Application>Microsoft Office Word</Application>
  <DocSecurity>0</DocSecurity>
  <Lines>42</Lines>
  <Paragraphs>11</Paragraphs>
  <ScaleCrop>false</ScaleCrop>
  <Company/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C17</dc:creator>
  <cp:lastModifiedBy>Sarah Wong</cp:lastModifiedBy>
  <cp:revision>3</cp:revision>
  <dcterms:created xsi:type="dcterms:W3CDTF">2022-04-25T14:57:00Z</dcterms:created>
  <dcterms:modified xsi:type="dcterms:W3CDTF">2022-04-2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907A389727C4F4A9D29D91A06960AD7</vt:lpwstr>
  </property>
</Properties>
</file>